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2428E" w14:textId="7F076B6D" w:rsidR="009B0A3B" w:rsidRPr="00E50562" w:rsidRDefault="00FB1AE5">
      <w:pPr>
        <w:rPr>
          <w:rFonts w:ascii="Times New Roman" w:hAnsi="Times New Roman" w:cs="Times New Roman"/>
          <w:sz w:val="24"/>
          <w:szCs w:val="24"/>
        </w:rPr>
      </w:pPr>
      <w:r w:rsidRPr="00E5056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 </w:t>
      </w:r>
      <w:r w:rsidR="009B0A3B" w:rsidRPr="00E5056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 w:rsidRPr="00E5056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="00813285" w:rsidRPr="00E5056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813285" w:rsidRPr="00E5056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aplan–Meier plots for axillary recur-free survival according to </w:t>
      </w:r>
      <w:r w:rsidRPr="00E50562">
        <w:rPr>
          <w:rFonts w:ascii="Times New Roman" w:hAnsi="Times New Roman" w:cs="Times New Roman"/>
          <w:sz w:val="24"/>
          <w:szCs w:val="24"/>
          <w:shd w:val="clear" w:color="auto" w:fill="FFFFFF"/>
        </w:rPr>
        <w:t>surgical management and adjuvant radiotherapy in NCT group.</w:t>
      </w:r>
    </w:p>
    <w:p w14:paraId="2A16580D" w14:textId="0C74E8B0" w:rsidR="00FB1AE5" w:rsidRDefault="00FB1AE5" w:rsidP="00FB1AE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EA0D8B" wp14:editId="195079C6">
            <wp:extent cx="4838400" cy="2851200"/>
            <wp:effectExtent l="0" t="0" r="635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400" cy="28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CBA4C" w14:textId="77777777" w:rsidR="00FB1AE5" w:rsidRDefault="00FB1AE5" w:rsidP="00FB1A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4A279B" w14:textId="1B1A6012" w:rsidR="00FB1AE5" w:rsidRDefault="00FB1AE5" w:rsidP="00FB1AE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14D51DC" wp14:editId="5DE445A3">
            <wp:extent cx="4842000" cy="2854800"/>
            <wp:effectExtent l="0" t="0" r="0" b="317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000" cy="285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E5878" w14:textId="77777777" w:rsidR="00FB1AE5" w:rsidRDefault="00FB1AE5" w:rsidP="00FB1A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79CEF4" w14:textId="55711F14" w:rsidR="00813285" w:rsidRPr="00E50562" w:rsidRDefault="00FB1AE5" w:rsidP="00813285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32"/>
          <w:szCs w:val="32"/>
        </w:rPr>
      </w:pPr>
      <w:r w:rsidRPr="00E50562">
        <w:rPr>
          <w:rFonts w:ascii="Times New Roman" w:hAnsi="Times New Roman" w:cs="Times New Roman"/>
          <w:sz w:val="24"/>
          <w:szCs w:val="24"/>
        </w:rPr>
        <w:t xml:space="preserve">BCS, breast conserving surgery; </w:t>
      </w:r>
      <w:r w:rsidR="00813285" w:rsidRPr="00E50562">
        <w:rPr>
          <w:rFonts w:ascii="Times New Roman" w:hAnsi="Times New Roman" w:cs="Times New Roman"/>
          <w:sz w:val="24"/>
          <w:szCs w:val="24"/>
        </w:rPr>
        <w:t>NCT, neoadjuvant chemotherapy</w:t>
      </w:r>
    </w:p>
    <w:sectPr w:rsidR="00813285" w:rsidRPr="00E50562" w:rsidSect="00813285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CA036" w14:textId="77777777" w:rsidR="009E5935" w:rsidRDefault="009E5935" w:rsidP="00525050">
      <w:pPr>
        <w:spacing w:after="0" w:line="240" w:lineRule="auto"/>
      </w:pPr>
      <w:r>
        <w:separator/>
      </w:r>
    </w:p>
  </w:endnote>
  <w:endnote w:type="continuationSeparator" w:id="0">
    <w:p w14:paraId="5837D1B9" w14:textId="77777777" w:rsidR="009E5935" w:rsidRDefault="009E5935" w:rsidP="00525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21E3E" w14:textId="77777777" w:rsidR="009E5935" w:rsidRDefault="009E5935" w:rsidP="00525050">
      <w:pPr>
        <w:spacing w:after="0" w:line="240" w:lineRule="auto"/>
      </w:pPr>
      <w:r>
        <w:separator/>
      </w:r>
    </w:p>
  </w:footnote>
  <w:footnote w:type="continuationSeparator" w:id="0">
    <w:p w14:paraId="47C64549" w14:textId="77777777" w:rsidR="009E5935" w:rsidRDefault="009E5935" w:rsidP="005250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NzYysjAyMLAwNDJQ0lEKTi0uzszPAykwrgUAst2t3ywAAAA="/>
  </w:docVars>
  <w:rsids>
    <w:rsidRoot w:val="00B47F78"/>
    <w:rsid w:val="002066B3"/>
    <w:rsid w:val="002C17DE"/>
    <w:rsid w:val="002F14B9"/>
    <w:rsid w:val="003F396F"/>
    <w:rsid w:val="00525050"/>
    <w:rsid w:val="00557068"/>
    <w:rsid w:val="00573C2A"/>
    <w:rsid w:val="005840A2"/>
    <w:rsid w:val="005903EF"/>
    <w:rsid w:val="00704C82"/>
    <w:rsid w:val="00776167"/>
    <w:rsid w:val="0079031D"/>
    <w:rsid w:val="007E7C87"/>
    <w:rsid w:val="00813285"/>
    <w:rsid w:val="008534DD"/>
    <w:rsid w:val="00855777"/>
    <w:rsid w:val="008B73E2"/>
    <w:rsid w:val="0096724D"/>
    <w:rsid w:val="009B0A3B"/>
    <w:rsid w:val="009E5935"/>
    <w:rsid w:val="009F1C2D"/>
    <w:rsid w:val="00A7584A"/>
    <w:rsid w:val="00B47F78"/>
    <w:rsid w:val="00BA184D"/>
    <w:rsid w:val="00C37D25"/>
    <w:rsid w:val="00C53C9B"/>
    <w:rsid w:val="00D06DDB"/>
    <w:rsid w:val="00E50562"/>
    <w:rsid w:val="00E55BF4"/>
    <w:rsid w:val="00FB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AD7FB"/>
  <w15:chartTrackingRefBased/>
  <w15:docId w15:val="{55836472-8059-4789-9464-548BC927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C17D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2C17DE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2C17DE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2C17D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2C17DE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2C17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C17DE"/>
    <w:rPr>
      <w:rFonts w:ascii="Segoe UI" w:hAnsi="Segoe UI" w:cs="Segoe UI"/>
      <w:sz w:val="18"/>
      <w:szCs w:val="18"/>
    </w:rPr>
  </w:style>
  <w:style w:type="character" w:styleId="a7">
    <w:name w:val="Hyperlink"/>
    <w:basedOn w:val="a0"/>
    <w:uiPriority w:val="99"/>
    <w:unhideWhenUsed/>
    <w:rsid w:val="002C17DE"/>
    <w:rPr>
      <w:color w:val="0563C1" w:themeColor="hyperlink"/>
      <w:u w:val="single"/>
    </w:rPr>
  </w:style>
  <w:style w:type="paragraph" w:styleId="a8">
    <w:name w:val="header"/>
    <w:basedOn w:val="a"/>
    <w:link w:val="Char2"/>
    <w:uiPriority w:val="99"/>
    <w:unhideWhenUsed/>
    <w:rsid w:val="0052505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25050"/>
  </w:style>
  <w:style w:type="paragraph" w:styleId="a9">
    <w:name w:val="footer"/>
    <w:basedOn w:val="a"/>
    <w:link w:val="Char3"/>
    <w:uiPriority w:val="99"/>
    <w:unhideWhenUsed/>
    <w:rsid w:val="0052505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25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</Words>
  <Characters>183</Characters>
  <Application>Microsoft Office Word</Application>
  <DocSecurity>0</DocSecurity>
  <Lines>1</Lines>
  <Paragraphs>1</Paragraphs>
  <ScaleCrop>false</ScaleCrop>
  <Company>United Conveyor Corporation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ng-chan Gwark</cp:lastModifiedBy>
  <cp:revision>3</cp:revision>
  <dcterms:created xsi:type="dcterms:W3CDTF">2021-08-25T20:54:00Z</dcterms:created>
  <dcterms:modified xsi:type="dcterms:W3CDTF">2021-08-25T23:06:00Z</dcterms:modified>
</cp:coreProperties>
</file>